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-14850"/>
        <w:tblW w:w="9229" w:type="dxa"/>
        <w:tblLook w:val="04A0" w:firstRow="1" w:lastRow="0" w:firstColumn="1" w:lastColumn="0" w:noHBand="0" w:noVBand="1"/>
      </w:tblPr>
      <w:tblGrid>
        <w:gridCol w:w="1005"/>
        <w:gridCol w:w="632"/>
        <w:gridCol w:w="774"/>
        <w:gridCol w:w="1361"/>
        <w:gridCol w:w="2906"/>
        <w:gridCol w:w="1275"/>
        <w:gridCol w:w="1276"/>
      </w:tblGrid>
      <w:tr w:rsidR="008C1278" w:rsidRPr="00010551" w14:paraId="65630D84" w14:textId="77777777" w:rsidTr="008D4DA8">
        <w:trPr>
          <w:trHeight w:val="300"/>
        </w:trPr>
        <w:tc>
          <w:tcPr>
            <w:tcW w:w="92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F1A7" w14:textId="77777777" w:rsidR="008C1278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</w:p>
          <w:p w14:paraId="10EE80FE" w14:textId="77777777" w:rsidR="008C1278" w:rsidRDefault="008C1278" w:rsidP="008D4DA8">
            <w:pPr>
              <w:spacing w:line="480" w:lineRule="auto"/>
              <w:ind w:hanging="93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</w:p>
          <w:p w14:paraId="28D74447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</w:p>
        </w:tc>
      </w:tr>
      <w:tr w:rsidR="008C1278" w:rsidRPr="00010551" w14:paraId="36E0A8C3" w14:textId="77777777" w:rsidTr="008D4DA8">
        <w:trPr>
          <w:trHeight w:val="315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A63DC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 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5BFC5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AC20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 </w:t>
            </w:r>
          </w:p>
        </w:tc>
        <w:tc>
          <w:tcPr>
            <w:tcW w:w="2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821A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E714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B69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-value </w:t>
            </w:r>
          </w:p>
        </w:tc>
      </w:tr>
      <w:tr w:rsidR="008C1278" w:rsidRPr="00010551" w14:paraId="5C089DFF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B700C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A4C3A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010551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Refseq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F1D753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Symbol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4AEC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Apoptotic pathway/categor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E2F4" w14:textId="77777777" w:rsidR="008C1278" w:rsidRPr="00010551" w:rsidRDefault="008C1278" w:rsidP="008D4D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sz w:val="20"/>
                <w:szCs w:val="20"/>
              </w:rPr>
              <w:t>DF vs U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6C5B" w14:textId="77777777" w:rsidR="008C1278" w:rsidRPr="00010551" w:rsidRDefault="008C1278" w:rsidP="008D4D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F vs UF</w:t>
            </w:r>
          </w:p>
        </w:tc>
      </w:tr>
      <w:tr w:rsidR="008C1278" w:rsidRPr="00010551" w14:paraId="1FE20215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A22FA7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A0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0B08B6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515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5A0F4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ABL1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C701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Pro-apop</w:t>
            </w:r>
            <w:r>
              <w:rPr>
                <w:rFonts w:ascii="Calibri" w:hAnsi="Calibri"/>
                <w:color w:val="auto"/>
                <w:sz w:val="20"/>
                <w:szCs w:val="20"/>
              </w:rPr>
              <w:t>t</w:t>
            </w: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3687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56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8D9F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2068</w:t>
            </w:r>
          </w:p>
        </w:tc>
      </w:tr>
      <w:tr w:rsidR="008C1278" w:rsidRPr="00010551" w14:paraId="673369A6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76AC48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A02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BC1907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420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18F756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AIFM1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7741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Pro-apop</w:t>
            </w:r>
            <w:r>
              <w:rPr>
                <w:rFonts w:ascii="Calibri" w:hAnsi="Calibri"/>
                <w:color w:val="auto"/>
                <w:sz w:val="20"/>
                <w:szCs w:val="20"/>
              </w:rPr>
              <w:t>t</w:t>
            </w: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F0B9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89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C9A4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2535</w:t>
            </w:r>
          </w:p>
        </w:tc>
      </w:tr>
      <w:tr w:rsidR="008C1278" w:rsidRPr="00010551" w14:paraId="3BCD8D2E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68F3AD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A03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58FCAD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516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E267F7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AKT1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56E2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Anti-apoptotic/pro-surviv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E203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1.19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52A1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308315</w:t>
            </w:r>
          </w:p>
        </w:tc>
      </w:tr>
      <w:tr w:rsidR="008C1278" w:rsidRPr="00010551" w14:paraId="64F8602C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ADFB5F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A04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915E4D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16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DB944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APAF1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3022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Pro-apop</w:t>
            </w:r>
            <w:r>
              <w:rPr>
                <w:rFonts w:ascii="Calibri" w:hAnsi="Calibri"/>
                <w:color w:val="auto"/>
                <w:sz w:val="20"/>
                <w:szCs w:val="20"/>
              </w:rPr>
              <w:t>t</w:t>
            </w: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39E0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2.2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490E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3211</w:t>
            </w:r>
          </w:p>
        </w:tc>
      </w:tr>
      <w:tr w:rsidR="008C1278" w:rsidRPr="00010551" w14:paraId="486DE618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8E59C5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A05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168F9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432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906AF4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AD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E236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DC4451">
              <w:rPr>
                <w:rFonts w:ascii="Calibri" w:hAnsi="Calibri"/>
                <w:color w:val="auto"/>
                <w:sz w:val="20"/>
                <w:szCs w:val="20"/>
              </w:rPr>
              <w:t>Pro-apopt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2E12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1.38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5D81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89515</w:t>
            </w:r>
          </w:p>
        </w:tc>
      </w:tr>
      <w:tr w:rsidR="008C1278" w:rsidRPr="00010551" w14:paraId="044E9E73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210474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A06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B4B8E5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432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61277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AG1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4104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Anti-apoptotic/pro-surviv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EB81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2.25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7E6B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28103</w:t>
            </w:r>
          </w:p>
        </w:tc>
      </w:tr>
      <w:tr w:rsidR="008C1278" w:rsidRPr="00010551" w14:paraId="5010A3DF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215181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A07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40B6C1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428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AFCB61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AG3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03BB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Anti-apoptotic/pro-surviv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FF51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41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8CDC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7195</w:t>
            </w:r>
          </w:p>
        </w:tc>
      </w:tr>
      <w:tr w:rsidR="008C1278" w:rsidRPr="00010551" w14:paraId="7958718D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6B7496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A08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4586A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18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A09DA5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AK1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9331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DC4451">
              <w:rPr>
                <w:rFonts w:ascii="Calibri" w:hAnsi="Calibri"/>
                <w:color w:val="auto"/>
                <w:sz w:val="20"/>
                <w:szCs w:val="20"/>
              </w:rPr>
              <w:t>Pro-apopt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86E3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56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5BE7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23977</w:t>
            </w:r>
          </w:p>
        </w:tc>
      </w:tr>
      <w:tr w:rsidR="008C1278" w:rsidRPr="00010551" w14:paraId="60DB32FD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0916BF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A09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BA8636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432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BBA3E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AX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B58B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DC4451">
              <w:rPr>
                <w:rFonts w:ascii="Calibri" w:hAnsi="Calibri"/>
                <w:color w:val="auto"/>
                <w:sz w:val="20"/>
                <w:szCs w:val="20"/>
              </w:rPr>
              <w:t>Pro-apopt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884A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07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3CDA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736664</w:t>
            </w:r>
          </w:p>
        </w:tc>
      </w:tr>
      <w:tr w:rsidR="008C1278" w:rsidRPr="00010551" w14:paraId="5BE1BBFA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3FEBCD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A10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45F3C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392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A63778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CL10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BB15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DC4451">
              <w:rPr>
                <w:rFonts w:ascii="Calibri" w:hAnsi="Calibri"/>
                <w:color w:val="auto"/>
                <w:sz w:val="20"/>
                <w:szCs w:val="20"/>
              </w:rPr>
              <w:t>Pro-apopt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C8DB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1.01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4430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868758</w:t>
            </w:r>
          </w:p>
        </w:tc>
      </w:tr>
      <w:tr w:rsidR="008C1278" w:rsidRPr="00010551" w14:paraId="2FEAE5FC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F55E27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A1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29F36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063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6CA723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CL2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E44D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Anti-apoptotic/pro-surviv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17BE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36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AF96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86221</w:t>
            </w:r>
          </w:p>
        </w:tc>
      </w:tr>
      <w:tr w:rsidR="008C1278" w:rsidRPr="00010551" w14:paraId="45FE39D6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85BBE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A12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57D94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404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2F849D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CL2A1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3973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Anti-apoptotic/pro-surviv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D661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2.42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2CC3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159624</w:t>
            </w:r>
          </w:p>
        </w:tc>
      </w:tr>
      <w:tr w:rsidR="008C1278" w:rsidRPr="00010551" w14:paraId="11A8E78B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FDB077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0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7AA62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13857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0053AF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CL2L1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317F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Anti-apoptotic/pro-surviv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B592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1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731C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972438</w:t>
            </w:r>
          </w:p>
        </w:tc>
      </w:tr>
      <w:tr w:rsidR="008C1278" w:rsidRPr="00010551" w14:paraId="34433EBD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C78867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02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C8A724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2039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C0F41C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CL2L10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9C75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DC4451">
              <w:rPr>
                <w:rFonts w:ascii="Calibri" w:hAnsi="Calibri"/>
                <w:color w:val="auto"/>
                <w:sz w:val="20"/>
                <w:szCs w:val="20"/>
              </w:rPr>
              <w:t>Pro-apopt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F684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10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00C5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768924</w:t>
            </w:r>
          </w:p>
        </w:tc>
      </w:tr>
      <w:tr w:rsidR="008C1278" w:rsidRPr="00010551" w14:paraId="31A972C5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CAA2D8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03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D5E534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653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C6C03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CL2L11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3DB9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Pro-apop</w:t>
            </w:r>
            <w:r>
              <w:rPr>
                <w:rFonts w:ascii="Calibri" w:hAnsi="Calibri"/>
                <w:color w:val="auto"/>
                <w:sz w:val="20"/>
                <w:szCs w:val="20"/>
              </w:rPr>
              <w:t>t</w:t>
            </w: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CC15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2.10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0E6E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0809</w:t>
            </w:r>
          </w:p>
        </w:tc>
      </w:tr>
      <w:tr w:rsidR="008C1278" w:rsidRPr="00010551" w14:paraId="354C1A12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A4BD1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04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F801A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405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4A176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CL2L2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0960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Anti-apoptotic/pro-surviv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9C16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2.40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EDA1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0559</w:t>
            </w:r>
          </w:p>
        </w:tc>
      </w:tr>
      <w:tr w:rsidR="008C1278" w:rsidRPr="00010551" w14:paraId="34A77A74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91038C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05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41F7FD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1656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D36E7D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FAR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997D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Bifunctional (Pro/Anti-apoptotic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0F59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27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B959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127776</w:t>
            </w:r>
          </w:p>
        </w:tc>
      </w:tr>
      <w:tr w:rsidR="008C1278" w:rsidRPr="00010551" w14:paraId="39A8F489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117601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06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E8D13D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19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AFF8F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ID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D8B2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Pro-apop</w:t>
            </w:r>
            <w:r>
              <w:rPr>
                <w:rFonts w:ascii="Calibri" w:hAnsi="Calibri"/>
                <w:color w:val="auto"/>
                <w:sz w:val="20"/>
                <w:szCs w:val="20"/>
              </w:rPr>
              <w:t>t</w:t>
            </w: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DF68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1.05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8235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641333</w:t>
            </w:r>
          </w:p>
        </w:tc>
      </w:tr>
      <w:tr w:rsidR="008C1278" w:rsidRPr="00010551" w14:paraId="466A729D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B9F7F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07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6ADAE1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19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5BD841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IK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32D1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Pro-apop</w:t>
            </w:r>
            <w:r>
              <w:rPr>
                <w:rFonts w:ascii="Calibri" w:hAnsi="Calibri"/>
                <w:color w:val="auto"/>
                <w:sz w:val="20"/>
                <w:szCs w:val="20"/>
              </w:rPr>
              <w:t>t</w:t>
            </w: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69D8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2.1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6F38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1943</w:t>
            </w:r>
          </w:p>
        </w:tc>
      </w:tr>
      <w:tr w:rsidR="008C1278" w:rsidRPr="00010551" w14:paraId="07A0D628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BBBE82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08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887A63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16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CBF6D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IRC2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6064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Anti-apoptotic/pro-surviv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A993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2.0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7705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0747</w:t>
            </w:r>
          </w:p>
        </w:tc>
      </w:tr>
      <w:tr w:rsidR="008C1278" w:rsidRPr="00010551" w14:paraId="34FAF9A6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44801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09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F3D298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16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E2E6F1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IRC3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573C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Anti-apoptotic/pro-surviv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6EAA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02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4FBF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952439</w:t>
            </w:r>
          </w:p>
        </w:tc>
      </w:tr>
      <w:tr w:rsidR="008C1278" w:rsidRPr="00010551" w14:paraId="31DBC112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48360A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10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4DE437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16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38EFD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IRC5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E1FB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Anti-apoptotic/pro-surviv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14DA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69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D1A7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20966</w:t>
            </w:r>
          </w:p>
        </w:tc>
      </w:tr>
      <w:tr w:rsidR="008C1278" w:rsidRPr="00010551" w14:paraId="2C3905D6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8A9B5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1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7381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1625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FCD7A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IRC6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BC94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Anti-apoptotic/pro-surviv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4BE3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2.57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204D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0076</w:t>
            </w:r>
          </w:p>
        </w:tc>
      </w:tr>
      <w:tr w:rsidR="008C1278" w:rsidRPr="00010551" w14:paraId="11FEBE2D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A1B0BF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>B12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06463C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433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C14422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NIP2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D279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Bifunctional (Pro/Anti-apoptotic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4B31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34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6B79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173635</w:t>
            </w:r>
          </w:p>
        </w:tc>
      </w:tr>
      <w:tr w:rsidR="008C1278" w:rsidRPr="00010551" w14:paraId="1099E2E3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D2872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0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98F0D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405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5B3434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NIP3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8428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Bifunctional (Pro/Anti-apoptotic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E77F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1.27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BB5F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27125</w:t>
            </w:r>
          </w:p>
        </w:tc>
      </w:tr>
      <w:tr w:rsidR="008C1278" w:rsidRPr="00010551" w14:paraId="7BAF8287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A1DADB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02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55ECD6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433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6B892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NIP3L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C550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Bifunctional (Pro/Anti-apoptotic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3241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1.28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B730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153039</w:t>
            </w:r>
          </w:p>
        </w:tc>
      </w:tr>
      <w:tr w:rsidR="008C1278" w:rsidRPr="00010551" w14:paraId="03366B15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2F69EF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03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FFB717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433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1FA8D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RAF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6F38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Pro-apop</w:t>
            </w:r>
            <w:r>
              <w:rPr>
                <w:rFonts w:ascii="Calibri" w:hAnsi="Calibri"/>
                <w:color w:val="auto"/>
                <w:sz w:val="20"/>
                <w:szCs w:val="20"/>
              </w:rPr>
              <w:t>t</w:t>
            </w: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5769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2.5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4D76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0104</w:t>
            </w:r>
          </w:p>
        </w:tc>
      </w:tr>
      <w:tr w:rsidR="008C1278" w:rsidRPr="00010551" w14:paraId="2D53F3C2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B6B57B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04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5D1A02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3329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BBA5E6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ASP1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6D53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Executor and effector protei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0442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2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4287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209515</w:t>
            </w:r>
          </w:p>
        </w:tc>
      </w:tr>
      <w:tr w:rsidR="008C1278" w:rsidRPr="00010551" w14:paraId="01429DC9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BB3498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05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DD59E7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23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CEAC9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ASP10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D7A2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Executor and effector protei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181A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90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6467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0829</w:t>
            </w:r>
          </w:p>
        </w:tc>
      </w:tr>
      <w:tr w:rsidR="008C1278" w:rsidRPr="00010551" w14:paraId="401DBB1B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ABDDB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06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66A4EF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1211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D21AD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ASP14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CF40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Executor and effector protei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8A9C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52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8400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50478</w:t>
            </w:r>
          </w:p>
        </w:tc>
      </w:tr>
      <w:tr w:rsidR="008C1278" w:rsidRPr="00010551" w14:paraId="5C188A44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9FE31C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07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D87D04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3298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40E61B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ASP2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89FA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Executor and effector protei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126F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43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2BA1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85554</w:t>
            </w:r>
          </w:p>
        </w:tc>
      </w:tr>
      <w:tr w:rsidR="008C1278" w:rsidRPr="00010551" w14:paraId="2DF6E7C1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7D372F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08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ACFC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434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C2E17D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ASP3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2F1C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Executor and effector protei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0F93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56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6268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53641</w:t>
            </w:r>
          </w:p>
        </w:tc>
      </w:tr>
      <w:tr w:rsidR="008C1278" w:rsidRPr="00010551" w14:paraId="209F8E94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25A4E3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09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38722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22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D40821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ASP4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BF97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Executor and effector protei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E962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07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3329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442365</w:t>
            </w:r>
          </w:p>
        </w:tc>
      </w:tr>
      <w:tr w:rsidR="008C1278" w:rsidRPr="00010551" w14:paraId="73BD5D01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2D7FB6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10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892896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434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E6B033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ASP5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66BA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Executor and effector protei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B684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77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A5FC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295184</w:t>
            </w:r>
          </w:p>
        </w:tc>
      </w:tr>
      <w:tr w:rsidR="008C1278" w:rsidRPr="00010551" w14:paraId="03123E4E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A5F2DD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1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62E784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3299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58ADFD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ASP6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8047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Executor and effector protei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F491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0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312C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552437</w:t>
            </w:r>
          </w:p>
        </w:tc>
      </w:tr>
      <w:tr w:rsidR="008C1278" w:rsidRPr="00010551" w14:paraId="5C67D4E7" w14:textId="77777777" w:rsidTr="008D4DA8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ECD73A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12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09C25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22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703361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ASP7</w:t>
            </w:r>
          </w:p>
        </w:tc>
        <w:tc>
          <w:tcPr>
            <w:tcW w:w="2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FF28B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Executor and effector protein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8A454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1.07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4D839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67144</w:t>
            </w:r>
          </w:p>
        </w:tc>
      </w:tr>
      <w:tr w:rsidR="008C1278" w:rsidRPr="00010551" w14:paraId="454592BC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5F85BA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D0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99E1F2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22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7DF5A7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ASP8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5E15C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Executor and effector protei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34A28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76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0C22A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6703</w:t>
            </w:r>
          </w:p>
        </w:tc>
      </w:tr>
      <w:tr w:rsidR="008C1278" w:rsidRPr="00010551" w14:paraId="31247D25" w14:textId="77777777" w:rsidTr="008D4DA8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1B0918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D02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38AC8B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22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402DA2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ASP9</w:t>
            </w:r>
          </w:p>
        </w:tc>
        <w:tc>
          <w:tcPr>
            <w:tcW w:w="2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3713A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Executor and effector protein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B7B95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71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10834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4419</w:t>
            </w:r>
          </w:p>
        </w:tc>
      </w:tr>
      <w:tr w:rsidR="008C1278" w:rsidRPr="00010551" w14:paraId="6B6757A2" w14:textId="77777777" w:rsidTr="008D4DA8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E1CE81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 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BC117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F5E913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 </w:t>
            </w:r>
          </w:p>
        </w:tc>
        <w:tc>
          <w:tcPr>
            <w:tcW w:w="2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B739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F35AA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A764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-value </w:t>
            </w:r>
          </w:p>
        </w:tc>
      </w:tr>
      <w:tr w:rsidR="008C1278" w:rsidRPr="00010551" w14:paraId="59A74AA7" w14:textId="77777777" w:rsidTr="008D4DA8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99BF4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4C40D8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010551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Refseq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60528C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Symbol</w:t>
            </w:r>
          </w:p>
        </w:tc>
        <w:tc>
          <w:tcPr>
            <w:tcW w:w="2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B818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Apoptotic pathway/categor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5F402" w14:textId="77777777" w:rsidR="008C1278" w:rsidRPr="00010551" w:rsidRDefault="008C1278" w:rsidP="008D4D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sz w:val="20"/>
                <w:szCs w:val="20"/>
              </w:rPr>
              <w:t>DF vs U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EDF3F" w14:textId="77777777" w:rsidR="008C1278" w:rsidRPr="00010551" w:rsidRDefault="008C1278" w:rsidP="008D4D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F vs UF</w:t>
            </w:r>
          </w:p>
        </w:tc>
      </w:tr>
      <w:tr w:rsidR="008C1278" w:rsidRPr="00010551" w14:paraId="6BA77010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7CF8C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D03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11F066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24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4037ED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D27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326D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Death receptors and ligan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4355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3.28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F582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9785</w:t>
            </w:r>
          </w:p>
        </w:tc>
      </w:tr>
      <w:tr w:rsidR="008C1278" w:rsidRPr="00010551" w14:paraId="172143D1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830F2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D04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E7F518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25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B29BF2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D40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6111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Death receptors and ligan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8DF5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3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E677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325528</w:t>
            </w:r>
          </w:p>
        </w:tc>
      </w:tr>
      <w:tr w:rsidR="008C1278" w:rsidRPr="00010551" w14:paraId="56A66054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36192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D05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33042B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007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33AF47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D40LG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FF7A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Death receptors and ligan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A624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96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7D1B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13581</w:t>
            </w:r>
          </w:p>
        </w:tc>
      </w:tr>
      <w:tr w:rsidR="008C1278" w:rsidRPr="00010551" w14:paraId="634D44E0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CA6975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D06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3C7968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25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0A64B3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D70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D94F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Death receptors and ligan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5A9C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6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BAE8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202356</w:t>
            </w:r>
          </w:p>
        </w:tc>
      </w:tr>
      <w:tr w:rsidR="008C1278" w:rsidRPr="00010551" w14:paraId="0F94CCA7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58231D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D07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47CBE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387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672C5F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FLAR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1A37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Anti-apoptotic/pro-surviv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AAC9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2.11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D60E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051</w:t>
            </w:r>
          </w:p>
        </w:tc>
      </w:tr>
      <w:tr w:rsidR="008C1278" w:rsidRPr="00010551" w14:paraId="43855555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7BD5F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D08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CD5B5F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27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372D24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IDEA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B1EC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Executor and effector protei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5752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55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9B2F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228807</w:t>
            </w:r>
          </w:p>
        </w:tc>
      </w:tr>
      <w:tr w:rsidR="008C1278" w:rsidRPr="00010551" w14:paraId="2E46A976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277013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D09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036CB6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1443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6E337F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IDEB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5D83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Executor and effector protei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4448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73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41E5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2284</w:t>
            </w:r>
          </w:p>
        </w:tc>
      </w:tr>
      <w:tr w:rsidR="008C1278" w:rsidRPr="00010551" w14:paraId="287D7570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DFE157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D10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D4BFC5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380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CD9108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RADD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96AF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Pro-apopt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6295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00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D202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972725</w:t>
            </w:r>
          </w:p>
        </w:tc>
      </w:tr>
      <w:tr w:rsidR="008C1278" w:rsidRPr="00010551" w14:paraId="7FB3BF09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0F13F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D1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7CDE9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1894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7513C4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CYCS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FACD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Pro-apopt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77F2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2.49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40DA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0313</w:t>
            </w:r>
          </w:p>
        </w:tc>
      </w:tr>
      <w:tr w:rsidR="008C1278" w:rsidRPr="00010551" w14:paraId="5EE39A1B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B4C64A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D12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27CED7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493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36CC4D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DAPK1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504E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Pro-apopt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B23A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91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3881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67307</w:t>
            </w:r>
          </w:p>
        </w:tc>
      </w:tr>
      <w:tr w:rsidR="008C1278" w:rsidRPr="00010551" w14:paraId="7807B941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9BF791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>E0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555E2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44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6CA1A2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DFFA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9838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Executor and effector protei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8A6A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1.01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D7D4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811724</w:t>
            </w:r>
          </w:p>
        </w:tc>
      </w:tr>
      <w:tr w:rsidR="008C1278" w:rsidRPr="00010551" w14:paraId="4DBC1FCC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5AD944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E02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4DD9D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1988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AB330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DIABLO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4053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Pro-apopt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61E7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32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CC22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228869</w:t>
            </w:r>
          </w:p>
        </w:tc>
      </w:tr>
      <w:tr w:rsidR="008C1278" w:rsidRPr="00010551" w14:paraId="151803DF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1CC13B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E03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2DD264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382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ED3DF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FADD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EFE5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Pro-apopt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0DFE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1.02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8F07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882835</w:t>
            </w:r>
          </w:p>
        </w:tc>
      </w:tr>
      <w:tr w:rsidR="008C1278" w:rsidRPr="00010551" w14:paraId="09DBC04F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592D18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E04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23DC91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004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D18143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FAS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D855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Death receptors and ligan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0B6B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2.35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0035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0088</w:t>
            </w:r>
          </w:p>
        </w:tc>
      </w:tr>
      <w:tr w:rsidR="008C1278" w:rsidRPr="00010551" w14:paraId="27D2F973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6D3C03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E05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A42A76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063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FDD5D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FASLG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A029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Death receptors and ligan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F7B2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2.03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475A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3289</w:t>
            </w:r>
          </w:p>
        </w:tc>
      </w:tr>
      <w:tr w:rsidR="008C1278" w:rsidRPr="00010551" w14:paraId="1D58D2C9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B87BA1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E06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6BBAF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92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EF4ECC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GADD45A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B823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Pro-apopt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C9E5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1.13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0BFD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534175</w:t>
            </w:r>
          </w:p>
        </w:tc>
      </w:tr>
      <w:tr w:rsidR="008C1278" w:rsidRPr="00010551" w14:paraId="5D0D88A2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9B35D1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E07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6C9A1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380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607EA1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HRK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E69E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Pro-apopt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0640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45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B0B4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155279</w:t>
            </w:r>
          </w:p>
        </w:tc>
      </w:tr>
      <w:tr w:rsidR="008C1278" w:rsidRPr="00010551" w14:paraId="470C2910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3FA53D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E08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B2FA2B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087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33F168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IGF1R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D595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Anti-apoptotic/pro-surviv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94D1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29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C7AD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163936</w:t>
            </w:r>
          </w:p>
        </w:tc>
      </w:tr>
      <w:tr w:rsidR="008C1278" w:rsidRPr="00010551" w14:paraId="6CA59818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03643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E09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E6DF4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057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4CD34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IL10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0A84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Anti-apoptotic/pro-surviv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1FC0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2.05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0102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44915</w:t>
            </w:r>
          </w:p>
        </w:tc>
      </w:tr>
      <w:tr w:rsidR="008C1278" w:rsidRPr="00010551" w14:paraId="2F64CC3B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C8BFEA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E10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773CC3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059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62ECF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LTA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922E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Death receptors and ligan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DA9C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05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5BBA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978922</w:t>
            </w:r>
          </w:p>
        </w:tc>
      </w:tr>
      <w:tr w:rsidR="008C1278" w:rsidRPr="00010551" w14:paraId="53F8C84D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FBCF38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E1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4984BC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234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7627F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LTBR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1350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Death receptors and ligan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CE50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37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9C44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57066</w:t>
            </w:r>
          </w:p>
        </w:tc>
      </w:tr>
      <w:tr w:rsidR="008C1278" w:rsidRPr="00010551" w14:paraId="03AF2E17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290585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E12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C5871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2196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DCA45F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MCL1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A5A2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Anti-apoptotic/pro-surviv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F884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57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B06C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26338</w:t>
            </w:r>
          </w:p>
        </w:tc>
      </w:tr>
      <w:tr w:rsidR="008C1278" w:rsidRPr="00010551" w14:paraId="2519004B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87D43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F0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4193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453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A93744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AIP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FA15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Anti-apoptotic/pro-surviv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AAF5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3.60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3CBD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147</w:t>
            </w:r>
          </w:p>
        </w:tc>
      </w:tr>
      <w:tr w:rsidR="008C1278" w:rsidRPr="00010551" w14:paraId="58100FA6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2D0AB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F02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012E01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399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4EAB3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FKB1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2D92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Anti-apoptotic/pro-surviv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31C6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4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5CF6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27655</w:t>
            </w:r>
          </w:p>
        </w:tc>
      </w:tr>
      <w:tr w:rsidR="008C1278" w:rsidRPr="00010551" w14:paraId="1EA51ED3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53BAD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F03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3F5D06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609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E08EB6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OD1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CCA9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Executor and effector protei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427D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2.1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A01B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0112</w:t>
            </w:r>
          </w:p>
        </w:tc>
      </w:tr>
      <w:tr w:rsidR="008C1278" w:rsidRPr="00010551" w14:paraId="362BE49E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9C579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F04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D96557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394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11B5D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OL3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B17B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Anti-apoptotic/pro-surviv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9F7C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58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5627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6106</w:t>
            </w:r>
          </w:p>
        </w:tc>
      </w:tr>
      <w:tr w:rsidR="008C1278" w:rsidRPr="00010551" w14:paraId="1C4CCF56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EE620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F05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34991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1325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E0DCD2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PYCARD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2E3E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Pro-apopt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E513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2.07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00F6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6742</w:t>
            </w:r>
          </w:p>
        </w:tc>
      </w:tr>
      <w:tr w:rsidR="008C1278" w:rsidRPr="00010551" w14:paraId="48427AE2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BAD448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F06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6EB748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382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7A18EC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RIPK2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18C8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Pro-apopt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A504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1.34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8E06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1402</w:t>
            </w:r>
          </w:p>
        </w:tc>
      </w:tr>
      <w:tr w:rsidR="008C1278" w:rsidRPr="00010551" w14:paraId="4CA1DD23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710FF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F07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7D29E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059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BC5F5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TNF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C587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Death receptors and ligan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B0F8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45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0DA3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155279</w:t>
            </w:r>
          </w:p>
        </w:tc>
      </w:tr>
      <w:tr w:rsidR="008C1278" w:rsidRPr="00010551" w14:paraId="4A5691C2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AD6705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F08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562CD1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384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022D76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TNFRSF10A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D20C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Death receptors and ligan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E975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72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F1D6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99106</w:t>
            </w:r>
          </w:p>
        </w:tc>
      </w:tr>
      <w:tr w:rsidR="008C1278" w:rsidRPr="00010551" w14:paraId="68337235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22A95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F09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C7AE6C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384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7B3F13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TNFRSF10B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8D94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Death receptors and ligan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19CA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66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4EF8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43374</w:t>
            </w:r>
          </w:p>
        </w:tc>
      </w:tr>
      <w:tr w:rsidR="008C1278" w:rsidRPr="00010551" w14:paraId="7852EA40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B14DAC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F10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FD80F8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254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49A0DA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TNFRSF11B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C793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Death receptors and ligan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4054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47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7589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208317</w:t>
            </w:r>
          </w:p>
        </w:tc>
      </w:tr>
      <w:tr w:rsidR="008C1278" w:rsidRPr="00010551" w14:paraId="613280AF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F19628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F1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1A4E95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06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4559A3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TNFRSF1A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7BD5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Death receptors and ligan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8E5F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85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8CE2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2651</w:t>
            </w:r>
          </w:p>
        </w:tc>
      </w:tr>
      <w:tr w:rsidR="008C1278" w:rsidRPr="00010551" w14:paraId="258115F1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7F9775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F12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E25432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06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C4E333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TNFRSF1B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D79F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Death receptors and ligan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BC2B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17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6316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715645</w:t>
            </w:r>
          </w:p>
        </w:tc>
      </w:tr>
      <w:tr w:rsidR="008C1278" w:rsidRPr="00010551" w14:paraId="5573081F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3374F2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G0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1A632C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1445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5B611C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TNFRSF21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25A5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Death receptors and ligan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06CF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1.87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E939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7722</w:t>
            </w:r>
          </w:p>
        </w:tc>
      </w:tr>
      <w:tr w:rsidR="008C1278" w:rsidRPr="00010551" w14:paraId="7C285459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0B73FD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G02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6D8BE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379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BD77C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TNFRSF25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71FC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Death receptors and ligan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A465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3.62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73FB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0468</w:t>
            </w:r>
          </w:p>
        </w:tc>
      </w:tr>
      <w:tr w:rsidR="008C1278" w:rsidRPr="00010551" w14:paraId="3BE6D2E0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38D75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G03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A8F101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56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327E24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TNFRSF9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0F8F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Death receptors and ligan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AAC1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28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84BB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674319</w:t>
            </w:r>
          </w:p>
        </w:tc>
      </w:tr>
      <w:tr w:rsidR="008C1278" w:rsidRPr="00010551" w14:paraId="137DA294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34A628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G04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D70AA5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381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C04C0A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TNFSF10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C4EC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Death receptors and ligan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486F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1.26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94BC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171339</w:t>
            </w:r>
          </w:p>
        </w:tc>
      </w:tr>
      <w:tr w:rsidR="008C1278" w:rsidRPr="00010551" w14:paraId="0F1451C6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D2B6AB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>G05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B6B316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24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011B38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TNFSF8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3772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Death receptors and ligan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CCE2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54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C3FB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136328</w:t>
            </w:r>
          </w:p>
        </w:tc>
      </w:tr>
      <w:tr w:rsidR="008C1278" w:rsidRPr="00010551" w14:paraId="7CBE3420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1C763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G06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9AEC1F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054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611BDB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TP53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7C0C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Pro-apopt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A9E1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1.37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0E8D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159191</w:t>
            </w:r>
          </w:p>
        </w:tc>
      </w:tr>
      <w:tr w:rsidR="008C1278" w:rsidRPr="00010551" w14:paraId="50EEA6DE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E2A80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G07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553736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542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33F993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TP53BP2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1F8C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Pro-apopt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F89A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92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155F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05864</w:t>
            </w:r>
          </w:p>
        </w:tc>
      </w:tr>
      <w:tr w:rsidR="008C1278" w:rsidRPr="00010551" w14:paraId="44423A13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8465D1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G08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42F497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542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E33D2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TP73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FFDE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Pro-apopt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B5CC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99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3E42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68535</w:t>
            </w:r>
          </w:p>
        </w:tc>
      </w:tr>
      <w:tr w:rsidR="008C1278" w:rsidRPr="00010551" w14:paraId="181DD671" w14:textId="77777777" w:rsidTr="008D4DA8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BACB6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 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1A533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F61C52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 </w:t>
            </w:r>
          </w:p>
        </w:tc>
        <w:tc>
          <w:tcPr>
            <w:tcW w:w="2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9655C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23FBC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sz w:val="20"/>
                <w:szCs w:val="20"/>
              </w:rPr>
              <w:t>Fold Regu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3C372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-value </w:t>
            </w:r>
          </w:p>
        </w:tc>
      </w:tr>
      <w:tr w:rsidR="008C1278" w:rsidRPr="00010551" w14:paraId="61AA778F" w14:textId="77777777" w:rsidTr="008D4DA8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B8616D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7E6B2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010551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Refseq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E1F88F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Symbol</w:t>
            </w:r>
          </w:p>
        </w:tc>
        <w:tc>
          <w:tcPr>
            <w:tcW w:w="2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958B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Apoptotic pathway/categor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E6635" w14:textId="77777777" w:rsidR="008C1278" w:rsidRPr="00010551" w:rsidRDefault="008C1278" w:rsidP="008D4D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sz w:val="20"/>
                <w:szCs w:val="20"/>
              </w:rPr>
              <w:t>DF vs U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402C2" w14:textId="77777777" w:rsidR="008C1278" w:rsidRPr="00010551" w:rsidRDefault="008C1278" w:rsidP="008D4D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F vs UF</w:t>
            </w:r>
          </w:p>
        </w:tc>
      </w:tr>
      <w:tr w:rsidR="008C1278" w:rsidRPr="00010551" w14:paraId="318D5109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B993CC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G09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67D3B2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378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3144A7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TRADD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B792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Pro-apopt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5460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49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B5C6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41893</w:t>
            </w:r>
          </w:p>
        </w:tc>
      </w:tr>
      <w:tr w:rsidR="008C1278" w:rsidRPr="00010551" w14:paraId="1FFA8D25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6A9386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G10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AA3992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2113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6F713B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TRAF2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9A15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Pro-apopt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F391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58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E225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29047</w:t>
            </w:r>
          </w:p>
        </w:tc>
      </w:tr>
      <w:tr w:rsidR="008C1278" w:rsidRPr="00010551" w14:paraId="34641D4A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0586E7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G1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152A2D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33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FFED84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TRAF3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D3D2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Pro-apoptot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E43A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-1.08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3CBE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481774</w:t>
            </w:r>
          </w:p>
        </w:tc>
      </w:tr>
      <w:tr w:rsidR="008C1278" w:rsidRPr="00010551" w14:paraId="36E3B927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C478AB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G12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5641B1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16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22E9A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XIAP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C160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Anti-apoptotic/pro-surviv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5692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1.48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D896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744222</w:t>
            </w:r>
          </w:p>
        </w:tc>
      </w:tr>
      <w:tr w:rsidR="008C1278" w:rsidRPr="00010551" w14:paraId="4CC7A8F4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42CBA8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H0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8BD89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1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016D59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ACTB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F4A2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A3BA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1.59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C4E0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109598</w:t>
            </w:r>
          </w:p>
        </w:tc>
      </w:tr>
      <w:tr w:rsidR="008C1278" w:rsidRPr="00010551" w14:paraId="43FCC613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A981EB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H02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E9CFB7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404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D273ED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B2M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19C6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9022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1.43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1B9B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65041</w:t>
            </w:r>
          </w:p>
        </w:tc>
      </w:tr>
      <w:tr w:rsidR="008C1278" w:rsidRPr="00010551" w14:paraId="5D05735C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47ACA7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H03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B77621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204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3BCCAB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GAPDH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9F8D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BF7C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1.27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DB08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3344</w:t>
            </w:r>
          </w:p>
        </w:tc>
      </w:tr>
      <w:tr w:rsidR="008C1278" w:rsidRPr="00010551" w14:paraId="22F4CF86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765C4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H04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77E5C5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NM_00019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B6A10A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HPRT1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DABF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b/>
                <w:bCs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b/>
                <w:bCs/>
                <w:color w:val="auto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8A43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DAA5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</w:t>
            </w:r>
          </w:p>
        </w:tc>
      </w:tr>
      <w:tr w:rsidR="008C1278" w:rsidRPr="00010551" w14:paraId="519B8F4C" w14:textId="77777777" w:rsidTr="008D4DA8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CA0A85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H05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244B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NM_0010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1212DE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0551">
              <w:rPr>
                <w:rFonts w:ascii="Arial" w:hAnsi="Arial" w:cs="Arial"/>
                <w:color w:val="auto"/>
                <w:sz w:val="20"/>
                <w:szCs w:val="20"/>
              </w:rPr>
              <w:t>RPLP0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9D19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0"/>
                <w:szCs w:val="20"/>
              </w:rPr>
            </w:pPr>
            <w:r w:rsidRPr="00010551">
              <w:rPr>
                <w:rFonts w:ascii="Calibri" w:hAnsi="Calibri"/>
                <w:color w:val="auto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A8BD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0551">
              <w:rPr>
                <w:rFonts w:ascii="Arial" w:hAnsi="Arial" w:cs="Arial"/>
                <w:sz w:val="20"/>
                <w:szCs w:val="20"/>
              </w:rPr>
              <w:t>1.64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40A2" w14:textId="77777777" w:rsidR="008C1278" w:rsidRPr="00010551" w:rsidRDefault="008C1278" w:rsidP="008D4DA8">
            <w:pPr>
              <w:spacing w:line="48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0551">
              <w:rPr>
                <w:rFonts w:ascii="Arial" w:hAnsi="Arial" w:cs="Arial"/>
                <w:i/>
                <w:iCs/>
                <w:sz w:val="20"/>
                <w:szCs w:val="20"/>
              </w:rPr>
              <w:t>0.013995</w:t>
            </w:r>
          </w:p>
        </w:tc>
      </w:tr>
      <w:tr w:rsidR="008C1278" w:rsidRPr="00010551" w14:paraId="68CD0DEB" w14:textId="77777777" w:rsidTr="008D4DA8">
        <w:trPr>
          <w:trHeight w:val="300"/>
        </w:trPr>
        <w:tc>
          <w:tcPr>
            <w:tcW w:w="6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279B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b/>
                <w:bCs/>
                <w:color w:val="auto"/>
                <w:sz w:val="22"/>
                <w:szCs w:val="22"/>
              </w:rPr>
            </w:pPr>
            <w:r w:rsidRPr="00010551">
              <w:rPr>
                <w:rFonts w:ascii="Calibri" w:hAnsi="Calibri"/>
                <w:b/>
                <w:bCs/>
                <w:color w:val="auto"/>
                <w:sz w:val="22"/>
                <w:szCs w:val="22"/>
              </w:rPr>
              <w:t>*Bold: Housekeeping gene used for quantifi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4CB6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AF12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8C1278" w:rsidRPr="00010551" w14:paraId="2AFA9C7C" w14:textId="77777777" w:rsidTr="008D4DA8">
        <w:trPr>
          <w:trHeight w:val="300"/>
        </w:trPr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DC0C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6C82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A141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EEFC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387A" w14:textId="77777777" w:rsidR="008C1278" w:rsidRPr="00010551" w:rsidRDefault="008C1278" w:rsidP="008D4DA8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6EA0" w14:textId="77777777" w:rsidR="008C1278" w:rsidRPr="00010551" w:rsidRDefault="008C1278" w:rsidP="008D4DA8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</w:tbl>
    <w:p w14:paraId="6B5208E7" w14:textId="77777777" w:rsidR="008C1278" w:rsidRDefault="008C1278" w:rsidP="008C1278">
      <w:pPr>
        <w:spacing w:line="480" w:lineRule="auto"/>
      </w:pPr>
    </w:p>
    <w:p w14:paraId="58E5F76F" w14:textId="2655149D" w:rsidR="00696500" w:rsidRPr="008C1278" w:rsidRDefault="00696500" w:rsidP="008C1278">
      <w:pPr>
        <w:jc w:val="both"/>
        <w:rPr>
          <w:rFonts w:ascii="Arial" w:hAnsi="Arial" w:cs="Arial"/>
          <w:color w:val="auto"/>
          <w:sz w:val="22"/>
          <w:szCs w:val="22"/>
        </w:rPr>
      </w:pPr>
    </w:p>
    <w:p w14:paraId="7FD4D85D" w14:textId="77777777" w:rsidR="004B4BDD" w:rsidRDefault="004B4BDD" w:rsidP="00EE3FAC">
      <w:pPr>
        <w:spacing w:line="480" w:lineRule="auto"/>
        <w:rPr>
          <w:b/>
          <w:u w:val="single"/>
        </w:rPr>
      </w:pPr>
    </w:p>
    <w:p w14:paraId="7892BCEB" w14:textId="0014787A" w:rsidR="00383E5C" w:rsidRPr="00A039F4" w:rsidRDefault="00383E5C" w:rsidP="001D5E57">
      <w:pPr>
        <w:spacing w:after="200" w:line="276" w:lineRule="auto"/>
        <w:rPr>
          <w:b/>
          <w:u w:val="single"/>
        </w:rPr>
      </w:pPr>
    </w:p>
    <w:sectPr w:rsidR="00383E5C" w:rsidRPr="00A039F4" w:rsidSect="006F2377">
      <w:footerReference w:type="default" r:id="rId8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61023F" w14:textId="77777777" w:rsidR="0021626B" w:rsidRDefault="0021626B">
      <w:r>
        <w:separator/>
      </w:r>
    </w:p>
  </w:endnote>
  <w:endnote w:type="continuationSeparator" w:id="0">
    <w:p w14:paraId="6ABF4FC6" w14:textId="77777777" w:rsidR="0021626B" w:rsidRDefault="00216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F1253B" w14:textId="6F053277" w:rsidR="00A01497" w:rsidRDefault="00A01497" w:rsidP="008C1278">
    <w:pPr>
      <w:pStyle w:val="Footer"/>
    </w:pPr>
  </w:p>
  <w:p w14:paraId="672E1AA1" w14:textId="77777777" w:rsidR="00A01497" w:rsidRDefault="00A014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92EE4B" w14:textId="77777777" w:rsidR="0021626B" w:rsidRDefault="0021626B">
      <w:r>
        <w:separator/>
      </w:r>
    </w:p>
  </w:footnote>
  <w:footnote w:type="continuationSeparator" w:id="0">
    <w:p w14:paraId="68ADE1B2" w14:textId="77777777" w:rsidR="0021626B" w:rsidRDefault="002162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CA1683"/>
    <w:multiLevelType w:val="hybridMultilevel"/>
    <w:tmpl w:val="3A76229A"/>
    <w:lvl w:ilvl="0" w:tplc="0156A0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038"/>
    <w:rsid w:val="000005CD"/>
    <w:rsid w:val="000032C1"/>
    <w:rsid w:val="00003FA9"/>
    <w:rsid w:val="00006437"/>
    <w:rsid w:val="00010551"/>
    <w:rsid w:val="00012ADF"/>
    <w:rsid w:val="0002070C"/>
    <w:rsid w:val="0002654B"/>
    <w:rsid w:val="0003006B"/>
    <w:rsid w:val="00030295"/>
    <w:rsid w:val="00030430"/>
    <w:rsid w:val="00033C3E"/>
    <w:rsid w:val="0004651D"/>
    <w:rsid w:val="0005545C"/>
    <w:rsid w:val="00055640"/>
    <w:rsid w:val="00063447"/>
    <w:rsid w:val="000678F0"/>
    <w:rsid w:val="00071E35"/>
    <w:rsid w:val="00072098"/>
    <w:rsid w:val="00083596"/>
    <w:rsid w:val="000835EE"/>
    <w:rsid w:val="000859D0"/>
    <w:rsid w:val="0009281A"/>
    <w:rsid w:val="000B357E"/>
    <w:rsid w:val="000C0874"/>
    <w:rsid w:val="000C0E90"/>
    <w:rsid w:val="000C26A3"/>
    <w:rsid w:val="000C2E69"/>
    <w:rsid w:val="000C66D4"/>
    <w:rsid w:val="000D0313"/>
    <w:rsid w:val="000D3C0D"/>
    <w:rsid w:val="000D7CDE"/>
    <w:rsid w:val="000E20F8"/>
    <w:rsid w:val="00105779"/>
    <w:rsid w:val="001214CF"/>
    <w:rsid w:val="00130F6F"/>
    <w:rsid w:val="001444B1"/>
    <w:rsid w:val="00147896"/>
    <w:rsid w:val="00147B98"/>
    <w:rsid w:val="0015657D"/>
    <w:rsid w:val="00156903"/>
    <w:rsid w:val="00156CDA"/>
    <w:rsid w:val="00157ED2"/>
    <w:rsid w:val="00162224"/>
    <w:rsid w:val="00170051"/>
    <w:rsid w:val="00173A69"/>
    <w:rsid w:val="001834D3"/>
    <w:rsid w:val="001842A2"/>
    <w:rsid w:val="00184D8C"/>
    <w:rsid w:val="00185730"/>
    <w:rsid w:val="001858FD"/>
    <w:rsid w:val="00186263"/>
    <w:rsid w:val="00186283"/>
    <w:rsid w:val="00187050"/>
    <w:rsid w:val="001944C2"/>
    <w:rsid w:val="001B2150"/>
    <w:rsid w:val="001B594B"/>
    <w:rsid w:val="001C256E"/>
    <w:rsid w:val="001C4E73"/>
    <w:rsid w:val="001D2AA7"/>
    <w:rsid w:val="001D5E57"/>
    <w:rsid w:val="001E42F6"/>
    <w:rsid w:val="001F15D0"/>
    <w:rsid w:val="001F62A2"/>
    <w:rsid w:val="00200919"/>
    <w:rsid w:val="00202A72"/>
    <w:rsid w:val="00210F67"/>
    <w:rsid w:val="0021150C"/>
    <w:rsid w:val="0021626B"/>
    <w:rsid w:val="00216D88"/>
    <w:rsid w:val="00220476"/>
    <w:rsid w:val="00220AA6"/>
    <w:rsid w:val="00221469"/>
    <w:rsid w:val="002265FE"/>
    <w:rsid w:val="00230651"/>
    <w:rsid w:val="002372DC"/>
    <w:rsid w:val="0024352F"/>
    <w:rsid w:val="00243873"/>
    <w:rsid w:val="00244491"/>
    <w:rsid w:val="00246599"/>
    <w:rsid w:val="00246F9C"/>
    <w:rsid w:val="002570B8"/>
    <w:rsid w:val="00257F6A"/>
    <w:rsid w:val="00260B3D"/>
    <w:rsid w:val="00261ED8"/>
    <w:rsid w:val="002637F9"/>
    <w:rsid w:val="00271420"/>
    <w:rsid w:val="0027490A"/>
    <w:rsid w:val="00276BF3"/>
    <w:rsid w:val="00280333"/>
    <w:rsid w:val="00280DE1"/>
    <w:rsid w:val="0028501A"/>
    <w:rsid w:val="0028561B"/>
    <w:rsid w:val="00287E49"/>
    <w:rsid w:val="00296EA8"/>
    <w:rsid w:val="002A203E"/>
    <w:rsid w:val="002B26DC"/>
    <w:rsid w:val="002B6B51"/>
    <w:rsid w:val="002C06FE"/>
    <w:rsid w:val="002E02D8"/>
    <w:rsid w:val="002E4E9B"/>
    <w:rsid w:val="002F573F"/>
    <w:rsid w:val="002F69BB"/>
    <w:rsid w:val="00307F05"/>
    <w:rsid w:val="00317396"/>
    <w:rsid w:val="00325306"/>
    <w:rsid w:val="00325657"/>
    <w:rsid w:val="00327AC8"/>
    <w:rsid w:val="00331039"/>
    <w:rsid w:val="003479C1"/>
    <w:rsid w:val="00351281"/>
    <w:rsid w:val="00351A33"/>
    <w:rsid w:val="00355073"/>
    <w:rsid w:val="003552D8"/>
    <w:rsid w:val="00356088"/>
    <w:rsid w:val="003605CF"/>
    <w:rsid w:val="003673CA"/>
    <w:rsid w:val="00367D4C"/>
    <w:rsid w:val="003736DA"/>
    <w:rsid w:val="00375428"/>
    <w:rsid w:val="00380219"/>
    <w:rsid w:val="00380832"/>
    <w:rsid w:val="0038144C"/>
    <w:rsid w:val="00381577"/>
    <w:rsid w:val="00381779"/>
    <w:rsid w:val="00383E5C"/>
    <w:rsid w:val="00390937"/>
    <w:rsid w:val="0039645A"/>
    <w:rsid w:val="003A5BFB"/>
    <w:rsid w:val="003C0BE1"/>
    <w:rsid w:val="003C5A2B"/>
    <w:rsid w:val="003D1F22"/>
    <w:rsid w:val="003D47BA"/>
    <w:rsid w:val="003D74B4"/>
    <w:rsid w:val="003E15B4"/>
    <w:rsid w:val="003E7101"/>
    <w:rsid w:val="003F64BE"/>
    <w:rsid w:val="003F6801"/>
    <w:rsid w:val="00402E71"/>
    <w:rsid w:val="004119FB"/>
    <w:rsid w:val="00422245"/>
    <w:rsid w:val="004278EE"/>
    <w:rsid w:val="0043150A"/>
    <w:rsid w:val="00435A89"/>
    <w:rsid w:val="00435DAE"/>
    <w:rsid w:val="00442C8A"/>
    <w:rsid w:val="0044323E"/>
    <w:rsid w:val="004552D0"/>
    <w:rsid w:val="0045546E"/>
    <w:rsid w:val="004672F3"/>
    <w:rsid w:val="00473154"/>
    <w:rsid w:val="00475388"/>
    <w:rsid w:val="0048048B"/>
    <w:rsid w:val="00485EE8"/>
    <w:rsid w:val="004924C6"/>
    <w:rsid w:val="00493C11"/>
    <w:rsid w:val="00495723"/>
    <w:rsid w:val="004A161C"/>
    <w:rsid w:val="004A2B05"/>
    <w:rsid w:val="004A2C18"/>
    <w:rsid w:val="004A330B"/>
    <w:rsid w:val="004A3354"/>
    <w:rsid w:val="004A34C4"/>
    <w:rsid w:val="004A7CF2"/>
    <w:rsid w:val="004B2A20"/>
    <w:rsid w:val="004B30F0"/>
    <w:rsid w:val="004B3845"/>
    <w:rsid w:val="004B4BDD"/>
    <w:rsid w:val="004C54CA"/>
    <w:rsid w:val="004C5D48"/>
    <w:rsid w:val="004C6BDE"/>
    <w:rsid w:val="004D0790"/>
    <w:rsid w:val="004E350E"/>
    <w:rsid w:val="004F13B8"/>
    <w:rsid w:val="004F2F9B"/>
    <w:rsid w:val="00506D70"/>
    <w:rsid w:val="0051703F"/>
    <w:rsid w:val="005213F7"/>
    <w:rsid w:val="00524361"/>
    <w:rsid w:val="00532611"/>
    <w:rsid w:val="00534895"/>
    <w:rsid w:val="005350B0"/>
    <w:rsid w:val="005375FD"/>
    <w:rsid w:val="00541E5D"/>
    <w:rsid w:val="00543DA2"/>
    <w:rsid w:val="005462C5"/>
    <w:rsid w:val="0055372E"/>
    <w:rsid w:val="0055382B"/>
    <w:rsid w:val="00557BCD"/>
    <w:rsid w:val="00562EF0"/>
    <w:rsid w:val="005654D3"/>
    <w:rsid w:val="00565504"/>
    <w:rsid w:val="005663D6"/>
    <w:rsid w:val="005665D7"/>
    <w:rsid w:val="00574CEF"/>
    <w:rsid w:val="0057622E"/>
    <w:rsid w:val="00584A92"/>
    <w:rsid w:val="0058556D"/>
    <w:rsid w:val="005919F0"/>
    <w:rsid w:val="00597DA5"/>
    <w:rsid w:val="005A49DC"/>
    <w:rsid w:val="005A5A52"/>
    <w:rsid w:val="005B03CC"/>
    <w:rsid w:val="005B7609"/>
    <w:rsid w:val="005B7E23"/>
    <w:rsid w:val="005C3B33"/>
    <w:rsid w:val="005C3F38"/>
    <w:rsid w:val="005D0E3C"/>
    <w:rsid w:val="005D646E"/>
    <w:rsid w:val="005D76B4"/>
    <w:rsid w:val="005E3803"/>
    <w:rsid w:val="005F1F86"/>
    <w:rsid w:val="005F3633"/>
    <w:rsid w:val="005F5B52"/>
    <w:rsid w:val="00603F89"/>
    <w:rsid w:val="00610B05"/>
    <w:rsid w:val="00611998"/>
    <w:rsid w:val="00611F25"/>
    <w:rsid w:val="00616A58"/>
    <w:rsid w:val="0062270D"/>
    <w:rsid w:val="00632882"/>
    <w:rsid w:val="0063384B"/>
    <w:rsid w:val="006377D2"/>
    <w:rsid w:val="0064381A"/>
    <w:rsid w:val="00653361"/>
    <w:rsid w:val="00654199"/>
    <w:rsid w:val="00660607"/>
    <w:rsid w:val="006633AB"/>
    <w:rsid w:val="00663A28"/>
    <w:rsid w:val="006644DD"/>
    <w:rsid w:val="0066731C"/>
    <w:rsid w:val="00670C5A"/>
    <w:rsid w:val="006715C1"/>
    <w:rsid w:val="00675C3B"/>
    <w:rsid w:val="0067609A"/>
    <w:rsid w:val="00676C08"/>
    <w:rsid w:val="00682916"/>
    <w:rsid w:val="006865FC"/>
    <w:rsid w:val="00686927"/>
    <w:rsid w:val="00686EF9"/>
    <w:rsid w:val="00687753"/>
    <w:rsid w:val="00694BF4"/>
    <w:rsid w:val="00696500"/>
    <w:rsid w:val="006A0B48"/>
    <w:rsid w:val="006A632C"/>
    <w:rsid w:val="006C036A"/>
    <w:rsid w:val="006C290D"/>
    <w:rsid w:val="006C502C"/>
    <w:rsid w:val="006D0203"/>
    <w:rsid w:val="006E5C29"/>
    <w:rsid w:val="006E7DA7"/>
    <w:rsid w:val="006F2377"/>
    <w:rsid w:val="00701038"/>
    <w:rsid w:val="00704DA8"/>
    <w:rsid w:val="007149D1"/>
    <w:rsid w:val="007213C2"/>
    <w:rsid w:val="00730708"/>
    <w:rsid w:val="00730D41"/>
    <w:rsid w:val="007323A6"/>
    <w:rsid w:val="00734F40"/>
    <w:rsid w:val="0074593F"/>
    <w:rsid w:val="007466B7"/>
    <w:rsid w:val="00746D6E"/>
    <w:rsid w:val="00750444"/>
    <w:rsid w:val="007545E1"/>
    <w:rsid w:val="00770B86"/>
    <w:rsid w:val="007767AD"/>
    <w:rsid w:val="0078402A"/>
    <w:rsid w:val="00785195"/>
    <w:rsid w:val="00790445"/>
    <w:rsid w:val="007912FE"/>
    <w:rsid w:val="00791BE7"/>
    <w:rsid w:val="00791C28"/>
    <w:rsid w:val="00792794"/>
    <w:rsid w:val="007941F4"/>
    <w:rsid w:val="00794BDB"/>
    <w:rsid w:val="007A08CF"/>
    <w:rsid w:val="007A1ACF"/>
    <w:rsid w:val="007A2CD3"/>
    <w:rsid w:val="007A4431"/>
    <w:rsid w:val="007B507C"/>
    <w:rsid w:val="007B61BE"/>
    <w:rsid w:val="007B73B9"/>
    <w:rsid w:val="007C0C2E"/>
    <w:rsid w:val="007D4F7D"/>
    <w:rsid w:val="007D7E3F"/>
    <w:rsid w:val="007E43B7"/>
    <w:rsid w:val="007E4F0A"/>
    <w:rsid w:val="007E5F7F"/>
    <w:rsid w:val="007F2370"/>
    <w:rsid w:val="007F3505"/>
    <w:rsid w:val="007F7FD8"/>
    <w:rsid w:val="00800090"/>
    <w:rsid w:val="00807FE6"/>
    <w:rsid w:val="00810743"/>
    <w:rsid w:val="008108F0"/>
    <w:rsid w:val="008158F2"/>
    <w:rsid w:val="00815C98"/>
    <w:rsid w:val="008224AA"/>
    <w:rsid w:val="008442FE"/>
    <w:rsid w:val="00844444"/>
    <w:rsid w:val="008459DF"/>
    <w:rsid w:val="008717BA"/>
    <w:rsid w:val="00871ADC"/>
    <w:rsid w:val="00871C9D"/>
    <w:rsid w:val="008765F5"/>
    <w:rsid w:val="00880696"/>
    <w:rsid w:val="00887A80"/>
    <w:rsid w:val="00891F38"/>
    <w:rsid w:val="008937CA"/>
    <w:rsid w:val="00893854"/>
    <w:rsid w:val="008957D7"/>
    <w:rsid w:val="008A1BF2"/>
    <w:rsid w:val="008A7387"/>
    <w:rsid w:val="008B2525"/>
    <w:rsid w:val="008B39F0"/>
    <w:rsid w:val="008B6D20"/>
    <w:rsid w:val="008C1278"/>
    <w:rsid w:val="008D1EFE"/>
    <w:rsid w:val="008D3A6E"/>
    <w:rsid w:val="008D410C"/>
    <w:rsid w:val="008D6DD6"/>
    <w:rsid w:val="008D7277"/>
    <w:rsid w:val="008D766E"/>
    <w:rsid w:val="008E1CE9"/>
    <w:rsid w:val="008E4775"/>
    <w:rsid w:val="008E74AA"/>
    <w:rsid w:val="008E74E6"/>
    <w:rsid w:val="008F25EE"/>
    <w:rsid w:val="008F778B"/>
    <w:rsid w:val="00907240"/>
    <w:rsid w:val="00917179"/>
    <w:rsid w:val="00926465"/>
    <w:rsid w:val="009347C1"/>
    <w:rsid w:val="00936EBF"/>
    <w:rsid w:val="00942572"/>
    <w:rsid w:val="00944DC2"/>
    <w:rsid w:val="0095010C"/>
    <w:rsid w:val="00951799"/>
    <w:rsid w:val="009521FB"/>
    <w:rsid w:val="00954FC8"/>
    <w:rsid w:val="00960897"/>
    <w:rsid w:val="009659DE"/>
    <w:rsid w:val="009669C1"/>
    <w:rsid w:val="00967558"/>
    <w:rsid w:val="00970831"/>
    <w:rsid w:val="009711D2"/>
    <w:rsid w:val="00971351"/>
    <w:rsid w:val="00971514"/>
    <w:rsid w:val="00977B5B"/>
    <w:rsid w:val="00990CFF"/>
    <w:rsid w:val="00990ECE"/>
    <w:rsid w:val="009919BC"/>
    <w:rsid w:val="00993E0A"/>
    <w:rsid w:val="0099599A"/>
    <w:rsid w:val="00997F1A"/>
    <w:rsid w:val="009A02EB"/>
    <w:rsid w:val="009C7A32"/>
    <w:rsid w:val="009D7042"/>
    <w:rsid w:val="009E739C"/>
    <w:rsid w:val="009F025E"/>
    <w:rsid w:val="009F2EEA"/>
    <w:rsid w:val="00A01497"/>
    <w:rsid w:val="00A03318"/>
    <w:rsid w:val="00A039F4"/>
    <w:rsid w:val="00A07F82"/>
    <w:rsid w:val="00A15B98"/>
    <w:rsid w:val="00A25956"/>
    <w:rsid w:val="00A2756D"/>
    <w:rsid w:val="00A31AC8"/>
    <w:rsid w:val="00A34C9D"/>
    <w:rsid w:val="00A3748E"/>
    <w:rsid w:val="00A538F1"/>
    <w:rsid w:val="00A540C7"/>
    <w:rsid w:val="00A63B97"/>
    <w:rsid w:val="00A6620B"/>
    <w:rsid w:val="00A6698D"/>
    <w:rsid w:val="00A673E3"/>
    <w:rsid w:val="00A678D5"/>
    <w:rsid w:val="00A72E35"/>
    <w:rsid w:val="00A748C7"/>
    <w:rsid w:val="00A75C67"/>
    <w:rsid w:val="00A9549B"/>
    <w:rsid w:val="00A96EF3"/>
    <w:rsid w:val="00A97689"/>
    <w:rsid w:val="00AA021D"/>
    <w:rsid w:val="00AA186C"/>
    <w:rsid w:val="00AA1C56"/>
    <w:rsid w:val="00AA37DA"/>
    <w:rsid w:val="00AA783D"/>
    <w:rsid w:val="00AB371E"/>
    <w:rsid w:val="00AC0443"/>
    <w:rsid w:val="00AC0584"/>
    <w:rsid w:val="00AD569E"/>
    <w:rsid w:val="00AE1F11"/>
    <w:rsid w:val="00AF0861"/>
    <w:rsid w:val="00AF0CBA"/>
    <w:rsid w:val="00AF3ACB"/>
    <w:rsid w:val="00B0560F"/>
    <w:rsid w:val="00B12674"/>
    <w:rsid w:val="00B14D85"/>
    <w:rsid w:val="00B2485C"/>
    <w:rsid w:val="00B31A91"/>
    <w:rsid w:val="00B31D84"/>
    <w:rsid w:val="00B32C54"/>
    <w:rsid w:val="00B3396E"/>
    <w:rsid w:val="00B41015"/>
    <w:rsid w:val="00B43FC9"/>
    <w:rsid w:val="00B47870"/>
    <w:rsid w:val="00B50434"/>
    <w:rsid w:val="00B634C6"/>
    <w:rsid w:val="00B659E7"/>
    <w:rsid w:val="00B664C6"/>
    <w:rsid w:val="00B72302"/>
    <w:rsid w:val="00B861FD"/>
    <w:rsid w:val="00B92F61"/>
    <w:rsid w:val="00B93F28"/>
    <w:rsid w:val="00BA7518"/>
    <w:rsid w:val="00BB2012"/>
    <w:rsid w:val="00BC4E5C"/>
    <w:rsid w:val="00BE0A6E"/>
    <w:rsid w:val="00BE37D6"/>
    <w:rsid w:val="00BE7955"/>
    <w:rsid w:val="00BF1A96"/>
    <w:rsid w:val="00C0347C"/>
    <w:rsid w:val="00C03E3E"/>
    <w:rsid w:val="00C07BC0"/>
    <w:rsid w:val="00C13EA9"/>
    <w:rsid w:val="00C2284A"/>
    <w:rsid w:val="00C26F1E"/>
    <w:rsid w:val="00C3753D"/>
    <w:rsid w:val="00C41767"/>
    <w:rsid w:val="00C4382F"/>
    <w:rsid w:val="00C501F1"/>
    <w:rsid w:val="00C50DE3"/>
    <w:rsid w:val="00C52A8E"/>
    <w:rsid w:val="00C65151"/>
    <w:rsid w:val="00C65C02"/>
    <w:rsid w:val="00C7110E"/>
    <w:rsid w:val="00C73C91"/>
    <w:rsid w:val="00C73CEB"/>
    <w:rsid w:val="00C75F04"/>
    <w:rsid w:val="00C8246D"/>
    <w:rsid w:val="00C84428"/>
    <w:rsid w:val="00C85265"/>
    <w:rsid w:val="00C927EC"/>
    <w:rsid w:val="00C957E6"/>
    <w:rsid w:val="00CA19B1"/>
    <w:rsid w:val="00CB1505"/>
    <w:rsid w:val="00CB24BD"/>
    <w:rsid w:val="00CB39C0"/>
    <w:rsid w:val="00CC3B68"/>
    <w:rsid w:val="00CC717F"/>
    <w:rsid w:val="00CD113E"/>
    <w:rsid w:val="00CD6940"/>
    <w:rsid w:val="00CE3B1E"/>
    <w:rsid w:val="00CF4D7F"/>
    <w:rsid w:val="00CF6B7A"/>
    <w:rsid w:val="00D03920"/>
    <w:rsid w:val="00D04F8D"/>
    <w:rsid w:val="00D1094A"/>
    <w:rsid w:val="00D12408"/>
    <w:rsid w:val="00D13F52"/>
    <w:rsid w:val="00D15ECA"/>
    <w:rsid w:val="00D21CA5"/>
    <w:rsid w:val="00D22BD1"/>
    <w:rsid w:val="00D27406"/>
    <w:rsid w:val="00D317F8"/>
    <w:rsid w:val="00D3233C"/>
    <w:rsid w:val="00D375C8"/>
    <w:rsid w:val="00D413F9"/>
    <w:rsid w:val="00D4216D"/>
    <w:rsid w:val="00D44418"/>
    <w:rsid w:val="00D50AC5"/>
    <w:rsid w:val="00D514E5"/>
    <w:rsid w:val="00D529FB"/>
    <w:rsid w:val="00D53845"/>
    <w:rsid w:val="00D545A5"/>
    <w:rsid w:val="00D60D10"/>
    <w:rsid w:val="00D620F1"/>
    <w:rsid w:val="00D67DB0"/>
    <w:rsid w:val="00D71E9A"/>
    <w:rsid w:val="00D73FA5"/>
    <w:rsid w:val="00D75679"/>
    <w:rsid w:val="00D84DE6"/>
    <w:rsid w:val="00D85502"/>
    <w:rsid w:val="00D87B7B"/>
    <w:rsid w:val="00D900F2"/>
    <w:rsid w:val="00D901A3"/>
    <w:rsid w:val="00D9604C"/>
    <w:rsid w:val="00D9782B"/>
    <w:rsid w:val="00DA4015"/>
    <w:rsid w:val="00DA6397"/>
    <w:rsid w:val="00DB4AEE"/>
    <w:rsid w:val="00DC4451"/>
    <w:rsid w:val="00DC4BDB"/>
    <w:rsid w:val="00DD49AF"/>
    <w:rsid w:val="00DE6557"/>
    <w:rsid w:val="00DE6813"/>
    <w:rsid w:val="00DF0B7B"/>
    <w:rsid w:val="00DF102F"/>
    <w:rsid w:val="00E00020"/>
    <w:rsid w:val="00E00D7B"/>
    <w:rsid w:val="00E05780"/>
    <w:rsid w:val="00E0729F"/>
    <w:rsid w:val="00E11C69"/>
    <w:rsid w:val="00E251DE"/>
    <w:rsid w:val="00E2658C"/>
    <w:rsid w:val="00E26979"/>
    <w:rsid w:val="00E300E3"/>
    <w:rsid w:val="00E377FC"/>
    <w:rsid w:val="00E41182"/>
    <w:rsid w:val="00E414D6"/>
    <w:rsid w:val="00E5388B"/>
    <w:rsid w:val="00E53CD2"/>
    <w:rsid w:val="00E669D6"/>
    <w:rsid w:val="00E675C4"/>
    <w:rsid w:val="00E67E5E"/>
    <w:rsid w:val="00E72832"/>
    <w:rsid w:val="00E74B34"/>
    <w:rsid w:val="00EA49FA"/>
    <w:rsid w:val="00EB70A9"/>
    <w:rsid w:val="00EB7785"/>
    <w:rsid w:val="00EC0E65"/>
    <w:rsid w:val="00EC1E67"/>
    <w:rsid w:val="00ED280E"/>
    <w:rsid w:val="00ED2A2B"/>
    <w:rsid w:val="00ED70CA"/>
    <w:rsid w:val="00EE1ABB"/>
    <w:rsid w:val="00EE3FAC"/>
    <w:rsid w:val="00EE6B9F"/>
    <w:rsid w:val="00EE7FC2"/>
    <w:rsid w:val="00EF3937"/>
    <w:rsid w:val="00EF6DEB"/>
    <w:rsid w:val="00EF6F5C"/>
    <w:rsid w:val="00F0057D"/>
    <w:rsid w:val="00F0320C"/>
    <w:rsid w:val="00F0738B"/>
    <w:rsid w:val="00F1208A"/>
    <w:rsid w:val="00F20631"/>
    <w:rsid w:val="00F21678"/>
    <w:rsid w:val="00F217C0"/>
    <w:rsid w:val="00F32A5B"/>
    <w:rsid w:val="00F4092A"/>
    <w:rsid w:val="00F5021F"/>
    <w:rsid w:val="00F63231"/>
    <w:rsid w:val="00F67C68"/>
    <w:rsid w:val="00F7334B"/>
    <w:rsid w:val="00F73AC4"/>
    <w:rsid w:val="00F87DD4"/>
    <w:rsid w:val="00F94602"/>
    <w:rsid w:val="00FA41E7"/>
    <w:rsid w:val="00FA68E3"/>
    <w:rsid w:val="00FC1EE0"/>
    <w:rsid w:val="00FD2A38"/>
    <w:rsid w:val="00FD59BD"/>
    <w:rsid w:val="00FD5F1A"/>
    <w:rsid w:val="00FE2531"/>
    <w:rsid w:val="00FE2669"/>
    <w:rsid w:val="00FF1BD6"/>
    <w:rsid w:val="00FF571C"/>
    <w:rsid w:val="00FF6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AE910"/>
  <w15:docId w15:val="{0C982DAC-DFC1-C045-A8D1-B4E8CA13D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038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010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1038"/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70103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1038"/>
    <w:rPr>
      <w:rFonts w:ascii="Times New Roman" w:eastAsia="Times New Roman" w:hAnsi="Times New Roman" w:cs="Times New Roman"/>
      <w:color w:val="000000"/>
      <w:sz w:val="20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701038"/>
  </w:style>
  <w:style w:type="paragraph" w:styleId="BalloonText">
    <w:name w:val="Balloon Text"/>
    <w:basedOn w:val="Normal"/>
    <w:link w:val="BalloonTextChar"/>
    <w:uiPriority w:val="99"/>
    <w:semiHidden/>
    <w:unhideWhenUsed/>
    <w:rsid w:val="00383E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E5C"/>
    <w:rPr>
      <w:rFonts w:ascii="Tahoma" w:eastAsia="Times New Roman" w:hAnsi="Tahoma" w:cs="Tahoma"/>
      <w:color w:val="000000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891F3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317F8"/>
    <w:pPr>
      <w:spacing w:before="100" w:beforeAutospacing="1" w:after="100" w:afterAutospacing="1"/>
    </w:pPr>
    <w:rPr>
      <w:rFonts w:eastAsiaTheme="minorEastAsia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435DA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DAE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DAE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C12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1278"/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79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B9375B-B374-4849-932B-B962F6B16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1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a tajadura</dc:creator>
  <cp:lastModifiedBy>Ferro, Albert</cp:lastModifiedBy>
  <cp:revision>2</cp:revision>
  <cp:lastPrinted>2018-11-06T13:24:00Z</cp:lastPrinted>
  <dcterms:created xsi:type="dcterms:W3CDTF">2020-05-13T11:13:00Z</dcterms:created>
  <dcterms:modified xsi:type="dcterms:W3CDTF">2020-05-13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0f6cd39-81f4-3e3c-a52a-154d8160141d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</Properties>
</file>